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left="100" w:right="100" w:firstLine="0"/>
        <w:jc w:val="both"/>
        <w:rPr>
          <w:rFonts w:hint="eastAsia" w:ascii="Times New Roman Regular" w:hAnsi="Times New Roman Regular" w:eastAsia="DejaVu Sans" w:cs="Times New Roman Regular"/>
          <w:b w:val="0"/>
          <w:bCs/>
          <w:color w:val="000000"/>
          <w:sz w:val="18"/>
          <w:szCs w:val="18"/>
          <w:lang w:val="en-US" w:eastAsia="zh-Han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Hans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Hans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Hans" w:bidi="ar"/>
        </w:rPr>
        <w:t xml:space="preserve">Correlation between SKP2 expression levels and clinicopathological characteristics of HCC in the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Hans" w:bidi="ar"/>
        </w:rPr>
        <w:t>TCGA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Hans" w:bidi="ar"/>
        </w:rPr>
        <w:t xml:space="preserve"> cohort.</w:t>
      </w:r>
    </w:p>
    <w:p>
      <w:pPr>
        <w:spacing w:before="100" w:after="100" w:line="240" w:lineRule="auto"/>
        <w:ind w:right="100"/>
        <w:jc w:val="both"/>
        <w:rPr>
          <w:rFonts w:hint="default" w:ascii="Times New Roman Regular" w:hAnsi="Times New Roman Regular" w:eastAsia="DejaVu Sans" w:cs="Times New Roman Regular"/>
          <w:b/>
          <w:bCs/>
          <w:color w:val="000000"/>
          <w:sz w:val="18"/>
          <w:szCs w:val="18"/>
          <w:lang w:val="en-US" w:eastAsia="zh-Hans"/>
        </w:rPr>
      </w:pPr>
    </w:p>
    <w:tbl>
      <w:tblPr>
        <w:tblStyle w:val="8"/>
        <w:tblW w:w="91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720"/>
        <w:gridCol w:w="2739"/>
        <w:gridCol w:w="11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27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Low expression of SKP2</w:t>
            </w:r>
          </w:p>
        </w:tc>
        <w:tc>
          <w:tcPr>
            <w:tcW w:w="273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High expression of SKP2</w:t>
            </w:r>
          </w:p>
        </w:tc>
        <w:tc>
          <w:tcPr>
            <w:tcW w:w="112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7 (30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4 (34.2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0 (69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3 (65.8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7 (41.4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0 (53.5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9 (58.6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7 (46.5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&amp;T2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77.7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 (72.2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&amp;T4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22.3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27.8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5 (98.3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9 (98.6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7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9 (98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9 (98.6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 stag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&amp;Stage II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 (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(71.6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I&amp;Stage IV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28.4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logic grade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&amp;G2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74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51.9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&amp;G4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25.5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48.1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FP(ng/ml)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≤40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5 (91.2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0 (60.6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&gt;40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 (8.8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2 (39.4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18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Vascular invasion, n (%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7 (65.6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1 (65.2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6 (34.4%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4 (34.8%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4 (54.25, 70)</w:t>
            </w:r>
          </w:p>
        </w:tc>
        <w:tc>
          <w:tcPr>
            <w:tcW w:w="2739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9 (50, 66)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a7c65cb0-5b31-4095-bd5e-567e848e793c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3915F69"/>
    <w:rsid w:val="07AF77C5"/>
    <w:rsid w:val="15A43DFF"/>
    <w:rsid w:val="1C4C7D91"/>
    <w:rsid w:val="1F7C2792"/>
    <w:rsid w:val="21F62EFA"/>
    <w:rsid w:val="41A363AB"/>
    <w:rsid w:val="5D740137"/>
    <w:rsid w:val="6FF73DDB"/>
    <w:rsid w:val="77F9CB68"/>
    <w:rsid w:val="782E03E1"/>
    <w:rsid w:val="BFFFCED7"/>
    <w:rsid w:val="D37E6618"/>
    <w:rsid w:val="ED7D14EF"/>
    <w:rsid w:val="FE9E1D51"/>
    <w:rsid w:val="FFF5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805</Characters>
  <Lines>0</Lines>
  <Paragraphs>0</Paragraphs>
  <TotalTime>3</TotalTime>
  <ScaleCrop>false</ScaleCrop>
  <LinksUpToDate>false</LinksUpToDate>
  <CharactersWithSpaces>899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1:18:00Z</dcterms:created>
  <dc:creator>医路有梦</dc:creator>
  <cp:lastModifiedBy>Ten Bagger</cp:lastModifiedBy>
  <dcterms:modified xsi:type="dcterms:W3CDTF">2023-03-19T09:02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62CCFBF0D1C712ED013F0B647F045066</vt:lpwstr>
  </property>
</Properties>
</file>